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2C608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  <w:b/>
          <w:bCs/>
        </w:rPr>
      </w:pPr>
      <w:r w:rsidRPr="00FD75AD">
        <w:rPr>
          <w:rFonts w:ascii="Times New Roman" w:hAnsi="Times New Roman" w:cs="Times New Roman"/>
          <w:b/>
          <w:bCs/>
        </w:rPr>
        <w:t xml:space="preserve">Appendix </w:t>
      </w:r>
      <w:proofErr w:type="gramStart"/>
      <w:r w:rsidRPr="00FD75AD">
        <w:rPr>
          <w:rFonts w:ascii="Times New Roman" w:hAnsi="Times New Roman" w:cs="Times New Roman"/>
          <w:b/>
          <w:bCs/>
        </w:rPr>
        <w:t>1 :</w:t>
      </w:r>
      <w:proofErr w:type="gramEnd"/>
      <w:r w:rsidRPr="00FD75AD">
        <w:rPr>
          <w:rFonts w:ascii="Times New Roman" w:hAnsi="Times New Roman" w:cs="Times New Roman"/>
          <w:b/>
          <w:bCs/>
        </w:rPr>
        <w:t xml:space="preserve"> Search Strategy and Search Terms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688"/>
        <w:gridCol w:w="3302"/>
        <w:gridCol w:w="3036"/>
      </w:tblGrid>
      <w:tr w:rsidR="00983175" w:rsidRPr="00FD75AD" w14:paraId="6F4308EC" w14:textId="77777777" w:rsidTr="00070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9" w:type="pct"/>
          </w:tcPr>
          <w:p w14:paraId="77140C6D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75AD">
              <w:rPr>
                <w:rFonts w:ascii="Times New Roman" w:hAnsi="Times New Roman" w:cs="Times New Roman"/>
                <w:b/>
                <w:bCs/>
              </w:rPr>
              <w:t>Context</w:t>
            </w:r>
          </w:p>
        </w:tc>
        <w:tc>
          <w:tcPr>
            <w:tcW w:w="1829" w:type="pct"/>
          </w:tcPr>
          <w:p w14:paraId="572DA489" w14:textId="77777777" w:rsidR="00983175" w:rsidRPr="00FD75AD" w:rsidRDefault="00983175" w:rsidP="000701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D75AD">
              <w:rPr>
                <w:rFonts w:ascii="Times New Roman" w:hAnsi="Times New Roman" w:cs="Times New Roman"/>
                <w:b/>
                <w:bCs/>
              </w:rPr>
              <w:t xml:space="preserve">MESH </w:t>
            </w:r>
          </w:p>
        </w:tc>
        <w:tc>
          <w:tcPr>
            <w:tcW w:w="1682" w:type="pct"/>
          </w:tcPr>
          <w:p w14:paraId="0D0E0E30" w14:textId="77777777" w:rsidR="00983175" w:rsidRPr="00FD75AD" w:rsidRDefault="00983175" w:rsidP="000701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D75AD">
              <w:rPr>
                <w:rFonts w:ascii="Times New Roman" w:hAnsi="Times New Roman" w:cs="Times New Roman"/>
                <w:b/>
                <w:bCs/>
              </w:rPr>
              <w:t>Keywords</w:t>
            </w:r>
          </w:p>
        </w:tc>
      </w:tr>
      <w:tr w:rsidR="00983175" w:rsidRPr="00FD75AD" w14:paraId="29299772" w14:textId="77777777" w:rsidTr="0007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</w:tcPr>
          <w:p w14:paraId="79BA3C7E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D75AD">
              <w:rPr>
                <w:rFonts w:ascii="Times New Roman" w:hAnsi="Times New Roman" w:cs="Times New Roman"/>
              </w:rPr>
              <w:t xml:space="preserve">Myopia </w:t>
            </w:r>
          </w:p>
        </w:tc>
        <w:tc>
          <w:tcPr>
            <w:tcW w:w="1829" w:type="pct"/>
          </w:tcPr>
          <w:p w14:paraId="78AFAA3A" w14:textId="77777777" w:rsidR="00983175" w:rsidRPr="00FD75AD" w:rsidRDefault="00983175" w:rsidP="000701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75AD">
              <w:rPr>
                <w:rFonts w:ascii="Times New Roman" w:hAnsi="Times New Roman" w:cs="Times New Roman"/>
              </w:rPr>
              <w:t xml:space="preserve">Myopia </w:t>
            </w:r>
          </w:p>
        </w:tc>
        <w:tc>
          <w:tcPr>
            <w:tcW w:w="1682" w:type="pct"/>
          </w:tcPr>
          <w:p w14:paraId="0622680A" w14:textId="77777777" w:rsidR="00983175" w:rsidRPr="00FD75AD" w:rsidRDefault="00983175" w:rsidP="000701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75AD">
              <w:rPr>
                <w:rFonts w:ascii="Times New Roman" w:hAnsi="Times New Roman" w:cs="Times New Roman"/>
              </w:rPr>
              <w:t xml:space="preserve">Myopia </w:t>
            </w:r>
          </w:p>
          <w:p w14:paraId="70FDE993" w14:textId="77777777" w:rsidR="00983175" w:rsidRPr="00FD75AD" w:rsidRDefault="00983175" w:rsidP="000701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75AD">
              <w:rPr>
                <w:rFonts w:ascii="Times New Roman" w:hAnsi="Times New Roman" w:cs="Times New Roman"/>
              </w:rPr>
              <w:t>Shortsightedness</w:t>
            </w:r>
          </w:p>
          <w:p w14:paraId="57F6911B" w14:textId="77777777" w:rsidR="00983175" w:rsidRPr="00FD75AD" w:rsidRDefault="00983175" w:rsidP="000701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75AD">
              <w:rPr>
                <w:rFonts w:ascii="Times New Roman" w:hAnsi="Times New Roman" w:cs="Times New Roman"/>
              </w:rPr>
              <w:t>Nearsightedness</w:t>
            </w:r>
          </w:p>
        </w:tc>
      </w:tr>
      <w:tr w:rsidR="00983175" w:rsidRPr="00FD75AD" w14:paraId="6CEF5AB2" w14:textId="77777777" w:rsidTr="00070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</w:tcPr>
          <w:p w14:paraId="3BA3B3B3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D75AD">
              <w:rPr>
                <w:rFonts w:ascii="Times New Roman" w:hAnsi="Times New Roman" w:cs="Times New Roman"/>
              </w:rPr>
              <w:t xml:space="preserve">Prevalence </w:t>
            </w:r>
          </w:p>
        </w:tc>
        <w:tc>
          <w:tcPr>
            <w:tcW w:w="1829" w:type="pct"/>
          </w:tcPr>
          <w:p w14:paraId="1231B837" w14:textId="77777777" w:rsidR="00983175" w:rsidRPr="00FD75AD" w:rsidRDefault="00983175" w:rsidP="00070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75AD">
              <w:rPr>
                <w:rFonts w:ascii="Times New Roman" w:hAnsi="Times New Roman" w:cs="Times New Roman"/>
              </w:rPr>
              <w:t xml:space="preserve">Prevalence </w:t>
            </w:r>
          </w:p>
        </w:tc>
        <w:tc>
          <w:tcPr>
            <w:tcW w:w="1682" w:type="pct"/>
          </w:tcPr>
          <w:p w14:paraId="1874D5D2" w14:textId="77777777" w:rsidR="00983175" w:rsidRPr="00FD75AD" w:rsidRDefault="00983175" w:rsidP="00070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75AD">
              <w:rPr>
                <w:rFonts w:ascii="Times New Roman" w:hAnsi="Times New Roman" w:cs="Times New Roman"/>
              </w:rPr>
              <w:t xml:space="preserve">Prevalence </w:t>
            </w:r>
          </w:p>
          <w:p w14:paraId="553BA9D6" w14:textId="77777777" w:rsidR="00983175" w:rsidRPr="00FD75AD" w:rsidRDefault="00983175" w:rsidP="000701A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75AD">
              <w:rPr>
                <w:rFonts w:ascii="Times New Roman" w:hAnsi="Times New Roman" w:cs="Times New Roman"/>
              </w:rPr>
              <w:t>Incidence</w:t>
            </w:r>
          </w:p>
        </w:tc>
      </w:tr>
      <w:tr w:rsidR="00983175" w:rsidRPr="00FD75AD" w14:paraId="1B59080D" w14:textId="77777777" w:rsidTr="00070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</w:tcPr>
          <w:p w14:paraId="35774458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D75AD">
              <w:rPr>
                <w:rFonts w:ascii="Times New Roman" w:hAnsi="Times New Roman" w:cs="Times New Roman"/>
              </w:rPr>
              <w:t xml:space="preserve">Country </w:t>
            </w:r>
          </w:p>
        </w:tc>
        <w:tc>
          <w:tcPr>
            <w:tcW w:w="1829" w:type="pct"/>
          </w:tcPr>
          <w:p w14:paraId="3B85AA2D" w14:textId="77777777" w:rsidR="00983175" w:rsidRPr="00FD75AD" w:rsidRDefault="00983175" w:rsidP="000701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75AD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682" w:type="pct"/>
          </w:tcPr>
          <w:p w14:paraId="11DE61C2" w14:textId="77777777" w:rsidR="00983175" w:rsidRPr="00FD75AD" w:rsidRDefault="00983175" w:rsidP="000701A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75AD">
              <w:rPr>
                <w:rFonts w:ascii="Times New Roman" w:hAnsi="Times New Roman" w:cs="Times New Roman"/>
              </w:rPr>
              <w:t>Malaysia</w:t>
            </w:r>
          </w:p>
        </w:tc>
      </w:tr>
    </w:tbl>
    <w:p w14:paraId="41969385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</w:rPr>
      </w:pPr>
    </w:p>
    <w:p w14:paraId="48A62304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 xml:space="preserve">For </w:t>
      </w:r>
      <w:r w:rsidRPr="00FD75AD">
        <w:rPr>
          <w:rFonts w:ascii="Times New Roman" w:hAnsi="Times New Roman" w:cs="Times New Roman"/>
          <w:b/>
          <w:bCs/>
        </w:rPr>
        <w:t>PubMed</w:t>
      </w:r>
      <w:r w:rsidRPr="00FD75AD">
        <w:rPr>
          <w:rFonts w:ascii="Times New Roman" w:hAnsi="Times New Roman" w:cs="Times New Roman"/>
        </w:rPr>
        <w:t xml:space="preserve">, the search strategy will involve combining various keywords and </w:t>
      </w:r>
      <w:proofErr w:type="spellStart"/>
      <w:r w:rsidRPr="00FD75AD">
        <w:rPr>
          <w:rFonts w:ascii="Times New Roman" w:hAnsi="Times New Roman" w:cs="Times New Roman"/>
        </w:rPr>
        <w:t>MeSH</w:t>
      </w:r>
      <w:proofErr w:type="spellEnd"/>
      <w:r w:rsidRPr="00FD75AD">
        <w:rPr>
          <w:rFonts w:ascii="Times New Roman" w:hAnsi="Times New Roman" w:cs="Times New Roman"/>
        </w:rPr>
        <w:t xml:space="preserve"> terms for myopia, prevalence, and Malaysia. The search will be structured as follows:</w:t>
      </w:r>
      <w:r w:rsidRPr="00FD75AD">
        <w:rPr>
          <w:rFonts w:ascii="Times New Roman" w:hAnsi="Times New Roman" w:cs="Times New Roman"/>
        </w:rPr>
        <w:br/>
        <w:t>(((Myopia* OR Shortsightedness* OR Nearsightedness*) OR ("myopia"[</w:t>
      </w:r>
      <w:proofErr w:type="spellStart"/>
      <w:r w:rsidRPr="00FD75AD">
        <w:rPr>
          <w:rFonts w:ascii="Times New Roman" w:hAnsi="Times New Roman" w:cs="Times New Roman"/>
        </w:rPr>
        <w:t>MeSH</w:t>
      </w:r>
      <w:proofErr w:type="spellEnd"/>
      <w:r w:rsidRPr="00FD75AD">
        <w:rPr>
          <w:rFonts w:ascii="Times New Roman" w:hAnsi="Times New Roman" w:cs="Times New Roman"/>
        </w:rPr>
        <w:t xml:space="preserve"> Terms] OR myopia[Text Word])) AND (((Prevalence* OR Incidence*) OR ("prevalence"[</w:t>
      </w:r>
      <w:proofErr w:type="spellStart"/>
      <w:r w:rsidRPr="00FD75AD">
        <w:rPr>
          <w:rFonts w:ascii="Times New Roman" w:hAnsi="Times New Roman" w:cs="Times New Roman"/>
        </w:rPr>
        <w:t>MeSH</w:t>
      </w:r>
      <w:proofErr w:type="spellEnd"/>
      <w:r w:rsidRPr="00FD75AD">
        <w:rPr>
          <w:rFonts w:ascii="Times New Roman" w:hAnsi="Times New Roman" w:cs="Times New Roman"/>
        </w:rPr>
        <w:t xml:space="preserve"> Terms] OR prevalence[Text Word])) OR ("incidence"[</w:t>
      </w:r>
      <w:proofErr w:type="spellStart"/>
      <w:r w:rsidRPr="00FD75AD">
        <w:rPr>
          <w:rFonts w:ascii="Times New Roman" w:hAnsi="Times New Roman" w:cs="Times New Roman"/>
        </w:rPr>
        <w:t>MeSH</w:t>
      </w:r>
      <w:proofErr w:type="spellEnd"/>
      <w:r w:rsidRPr="00FD75AD">
        <w:rPr>
          <w:rFonts w:ascii="Times New Roman" w:hAnsi="Times New Roman" w:cs="Times New Roman"/>
        </w:rPr>
        <w:t xml:space="preserve"> Terms] OR incidence[Text Word]))) AND ("Malaysia"[Text Word]).</w:t>
      </w:r>
    </w:p>
    <w:p w14:paraId="289A3828" w14:textId="77777777" w:rsidR="00983175" w:rsidRPr="00FD75AD" w:rsidRDefault="00983175" w:rsidP="00983175">
      <w:pPr>
        <w:rPr>
          <w:rFonts w:ascii="Times New Roman" w:hAnsi="Times New Roman" w:cs="Times New Roman"/>
          <w:b/>
          <w:bCs/>
        </w:rPr>
      </w:pPr>
      <w:r w:rsidRPr="00FD75AD">
        <w:rPr>
          <w:rFonts w:ascii="Times New Roman" w:hAnsi="Times New Roman" w:cs="Times New Roman"/>
          <w:b/>
          <w:bCs/>
        </w:rPr>
        <w:t>PubMed search on 28 March 2025</w:t>
      </w:r>
    </w:p>
    <w:tbl>
      <w:tblPr>
        <w:tblW w:w="10170" w:type="dxa"/>
        <w:tblInd w:w="-1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"/>
        <w:gridCol w:w="3066"/>
        <w:gridCol w:w="437"/>
        <w:gridCol w:w="580"/>
        <w:gridCol w:w="3567"/>
        <w:gridCol w:w="810"/>
        <w:gridCol w:w="900"/>
      </w:tblGrid>
      <w:tr w:rsidR="00983175" w:rsidRPr="00FD75AD" w14:paraId="6EE3B630" w14:textId="77777777" w:rsidTr="000701AB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918FE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arch number</w:t>
            </w:r>
          </w:p>
        </w:tc>
        <w:tc>
          <w:tcPr>
            <w:tcW w:w="3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0A689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y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19C93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rt By</w:t>
            </w: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0A632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lters</w:t>
            </w: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48A21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arch Detail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3F626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6C156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</w:t>
            </w:r>
          </w:p>
        </w:tc>
      </w:tr>
      <w:tr w:rsidR="00983175" w:rsidRPr="00FD75AD" w14:paraId="2CEB4A7F" w14:textId="77777777" w:rsidTr="000701AB">
        <w:trPr>
          <w:trHeight w:val="180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14740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726CF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(((Myopia OR Shortsightedness OR Nearsightedness) OR (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</w:t>
            </w:r>
            <w:proofErr w:type="gram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yopia[</w:t>
            </w:r>
            <w:proofErr w:type="gram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Text Word])) AND (((Prevalence OR Incidence) OR ("preval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</w:t>
            </w:r>
            <w:proofErr w:type="gram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prevalence[</w:t>
            </w:r>
            <w:proofErr w:type="gram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Text Word])) OR ("incid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</w:t>
            </w:r>
            <w:proofErr w:type="gram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incidence[</w:t>
            </w:r>
            <w:proofErr w:type="gram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Text Word]))) AND (Malaysia)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8B4C2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B3CFC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F6676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(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myopia"[All Fields] OR "myopias"[All Fields] OR "Shortsightedness"[All Fields] OR (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myopia"[All Fields] OR "nearsightedness"[All Fields]) OR (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myopia"[Text Word])) AND ("epidemiology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Subheading] OR "epidemiology"[All Fields] OR "prevalence"[All Fields] OR "preval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prevalance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[All Fields] OR "prevalences"[All Fields] OR "prevalence s"[All Fields] OR "prevalent"[All Fields] OR "prevalently"[All Fields] OR "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prevalents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[All Fields] OR ("epidemiology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Subheading] OR "epidemiology"[All Fields] OR "incidence"[All Fields] OR "incid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incidences"[All Fields] OR "incident"[All Fields] OR "incidents"[All Fields]) OR ("preval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prevalence"[Text Word]) OR ("incid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incidence"[Text 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ord])) AND ("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s"[All Fields]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AB1AE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F40F3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02:03:51</w:t>
            </w:r>
          </w:p>
        </w:tc>
      </w:tr>
      <w:tr w:rsidR="00983175" w:rsidRPr="00FD75AD" w14:paraId="6FBFF72A" w14:textId="77777777" w:rsidTr="000701AB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5C806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76402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4905F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358B7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F33E7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[All Fields] OR "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s"[All Fields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7136F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111,09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18673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02:03:40</w:t>
            </w:r>
          </w:p>
        </w:tc>
      </w:tr>
      <w:tr w:rsidR="00983175" w:rsidRPr="00FD75AD" w14:paraId="666E1CC6" w14:textId="77777777" w:rsidTr="000701AB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9FD2C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23EA7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((Myopia OR Shortsightedness OR Nearsightedness) OR (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</w:t>
            </w:r>
            <w:proofErr w:type="gram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yopia[</w:t>
            </w:r>
            <w:proofErr w:type="gram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Text Word])) AND (((Prevalence OR Incidence) OR ("preval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</w:t>
            </w:r>
            <w:proofErr w:type="gram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prevalence[</w:t>
            </w:r>
            <w:proofErr w:type="gram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Text Word])) OR ("incid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</w:t>
            </w:r>
            <w:proofErr w:type="gram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incidence[</w:t>
            </w:r>
            <w:proofErr w:type="gram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Text Word]))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A52F3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D1CA7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10D7B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(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myopia"[All Fields] OR "myopias"[All Fields] OR "Shortsightedness"[All Fields] OR (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myopia"[All Fields] OR "nearsightedness"[All Fields]) OR (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myopia"[Text Word])) AND ("epidemiology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Subheading] OR "epidemiology"[All Fields] OR "prevalence"[All Fields] OR "preval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prevalance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[All Fields] OR "prevalences"[All Fields] OR "prevalence s"[All Fields] OR "prevalent"[All Fields] OR "prevalently"[All Fields] OR "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prevalents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[All Fields] OR ("epidemiology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Subheading] OR "epidemiology"[All Fields] OR "incidence"[All Fields] OR "incid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incidences"[All Fields] OR "incident"[All Fields] OR "incidents"[All Fields]) OR ("preval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prevalence"[Text Word]) OR ("incid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incidence"[Text Word])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F0739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6,29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4B986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02:03:29</w:t>
            </w:r>
          </w:p>
        </w:tc>
      </w:tr>
      <w:tr w:rsidR="00983175" w:rsidRPr="00FD75AD" w14:paraId="2ADB8944" w14:textId="77777777" w:rsidTr="000701AB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2C2A1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16723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((Prevalence OR Incidence) OR ("preval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</w:t>
            </w:r>
            <w:proofErr w:type="gram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prevalence[</w:t>
            </w:r>
            <w:proofErr w:type="gram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Text </w:t>
            </w:r>
            <w:proofErr w:type="gram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Word])</w:t>
            </w:r>
            <w:proofErr w:type="gram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) OR ("incid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</w:t>
            </w:r>
            <w:proofErr w:type="gram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incidence[</w:t>
            </w:r>
            <w:proofErr w:type="gram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Text Word])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EA2F3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E1A11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AFD8F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epidemiology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Subheading] OR "epidemiology"[All Fields] OR "prevalence"[All Fields] OR "preval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prevalance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[All Fields] OR "prevalences"[All Fields] OR "prevalence s"[All Fields] OR "prevalent"[All Fields] OR "prevalently"[All Fields] OR "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prevalents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[All Fields] OR "epidemiology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Subheading] OR "epidemiology"[All Fields] OR "incidence"[All Fields] OR "incid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incidences"[All Fields] OR "incident"[All Fields] OR "incidents"[All Fields] OR "preval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prevalence"[Text Word] OR "incid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incidence"[Text Word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E0255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4,581,7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C573C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02:02:50</w:t>
            </w:r>
          </w:p>
        </w:tc>
      </w:tr>
      <w:tr w:rsidR="00983175" w:rsidRPr="00FD75AD" w14:paraId="60097BE1" w14:textId="77777777" w:rsidTr="000701AB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DC1D5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1D0D6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(Myopia OR Shortsightedness OR Nearsightedness) OR (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</w:t>
            </w:r>
            <w:proofErr w:type="gram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yopia[</w:t>
            </w:r>
            <w:proofErr w:type="gram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Text Word])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56E05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A8C36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1B7A6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myopia"[All Fields] OR "myopias"[All Fields] OR "Shortsightedness"[All Fields] OR 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myopia"[All Fields] OR 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"nearsightedness"[All Fields] OR 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myopia"[Text Word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F58CF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2,84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EE08F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02:02:32</w:t>
            </w:r>
          </w:p>
        </w:tc>
      </w:tr>
      <w:tr w:rsidR="00983175" w:rsidRPr="00FD75AD" w14:paraId="03900524" w14:textId="77777777" w:rsidTr="000701AB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24DD6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1088D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incid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</w:t>
            </w:r>
            <w:proofErr w:type="gram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incidence[</w:t>
            </w:r>
            <w:proofErr w:type="gram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Text Word]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1BBB9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B9262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B7BE9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incid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incidence"[Text Word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D9055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1,126,0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6DBEE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02:01:26</w:t>
            </w:r>
          </w:p>
        </w:tc>
      </w:tr>
      <w:tr w:rsidR="00983175" w:rsidRPr="00FD75AD" w14:paraId="4EC00F6E" w14:textId="77777777" w:rsidTr="000701AB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1FB16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A5FFE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preval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</w:t>
            </w:r>
            <w:proofErr w:type="gram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prevalence[</w:t>
            </w:r>
            <w:proofErr w:type="gram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Text Word]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18DC9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90AE5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3D9D8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preval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prevalence"[Text Word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90778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985,36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02B76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02:01:20</w:t>
            </w:r>
          </w:p>
        </w:tc>
      </w:tr>
      <w:tr w:rsidR="00983175" w:rsidRPr="00FD75AD" w14:paraId="79BE9EC2" w14:textId="77777777" w:rsidTr="000701AB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CC654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1566A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</w:t>
            </w:r>
            <w:proofErr w:type="gram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yopia[</w:t>
            </w:r>
            <w:proofErr w:type="gram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Text Word]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CE871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DF8EA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2F5E3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myopia"[Text Word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FC6E1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31,33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D6F2A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02:00:36</w:t>
            </w:r>
          </w:p>
        </w:tc>
      </w:tr>
      <w:tr w:rsidR="00983175" w:rsidRPr="00FD75AD" w14:paraId="5D3E00E7" w14:textId="77777777" w:rsidTr="000701AB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D6619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29D07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Prevalence OR Incidence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F0E7A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B3E9A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D8371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epidemiology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Subheading] OR "epidemiology"[All Fields] OR "prevalence"[All Fields] OR "preval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prevalance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[All Fields] OR "prevalences"[All Fields] OR "prevalence s"[All Fields] OR "prevalent"[All Fields] OR "prevalently"[All Fields] OR "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prevalents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[All Fields] OR "epidemiology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Subheading] OR "epidemiology"[All Fields] OR "incidence"[All Fields] OR "incidence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incidences"[All Fields] OR "incident"[All Fields] OR "incidents"[All Fields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87CAB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4,581,7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34DD7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02:00:01</w:t>
            </w:r>
          </w:p>
        </w:tc>
      </w:tr>
      <w:tr w:rsidR="00983175" w:rsidRPr="00FD75AD" w14:paraId="46CD8DB6" w14:textId="77777777" w:rsidTr="000701AB">
        <w:trPr>
          <w:trHeight w:val="165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588EB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26189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yopia OR Shortsightedness OR Nearsightedness</w:t>
            </w:r>
          </w:p>
        </w:tc>
        <w:tc>
          <w:tcPr>
            <w:tcW w:w="4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48728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1E0D3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AC995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myopia"[All Fields] OR "myopias"[All Fields] OR "Shortsightedness"[All Fields] OR "myopia"[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eSH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Terms] OR "myopia"[All Fields] OR "nearsightedness"[All Fields]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4252E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32,84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33D90" w14:textId="77777777" w:rsidR="00983175" w:rsidRPr="00FD75AD" w:rsidRDefault="00983175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01:59:30</w:t>
            </w:r>
          </w:p>
        </w:tc>
      </w:tr>
    </w:tbl>
    <w:p w14:paraId="56C25522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</w:rPr>
      </w:pPr>
    </w:p>
    <w:p w14:paraId="7848E745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br/>
      </w:r>
    </w:p>
    <w:p w14:paraId="1FDD2DD1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</w:rPr>
      </w:pPr>
    </w:p>
    <w:p w14:paraId="03336633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  <w:b/>
          <w:bCs/>
        </w:rPr>
      </w:pPr>
      <w:r w:rsidRPr="00FD75AD">
        <w:rPr>
          <w:rFonts w:ascii="Times New Roman" w:hAnsi="Times New Roman" w:cs="Times New Roman"/>
          <w:b/>
          <w:bCs/>
        </w:rPr>
        <w:t>Scopus search on 28 March 2025</w:t>
      </w:r>
    </w:p>
    <w:p w14:paraId="65E459A3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 xml:space="preserve">For </w:t>
      </w:r>
      <w:r w:rsidRPr="00FD75AD">
        <w:rPr>
          <w:rFonts w:ascii="Times New Roman" w:hAnsi="Times New Roman" w:cs="Times New Roman"/>
          <w:b/>
          <w:bCs/>
        </w:rPr>
        <w:t>Scopus</w:t>
      </w:r>
      <w:r w:rsidRPr="00FD75AD">
        <w:rPr>
          <w:rFonts w:ascii="Times New Roman" w:hAnsi="Times New Roman" w:cs="Times New Roman"/>
        </w:rPr>
        <w:t xml:space="preserve">, we will adjust the search strategy to </w:t>
      </w:r>
      <w:proofErr w:type="gramStart"/>
      <w:r w:rsidRPr="00FD75AD">
        <w:rPr>
          <w:rFonts w:ascii="Times New Roman" w:hAnsi="Times New Roman" w:cs="Times New Roman"/>
        </w:rPr>
        <w:t>fit</w:t>
      </w:r>
      <w:proofErr w:type="gramEnd"/>
      <w:r w:rsidRPr="00FD75AD">
        <w:rPr>
          <w:rFonts w:ascii="Times New Roman" w:hAnsi="Times New Roman" w:cs="Times New Roman"/>
        </w:rPr>
        <w:t xml:space="preserve"> their database requirements. The search will focus on the title, abstract, and keywords using the following structure:</w:t>
      </w:r>
      <w:r w:rsidRPr="00FD75AD">
        <w:rPr>
          <w:rFonts w:ascii="Times New Roman" w:hAnsi="Times New Roman" w:cs="Times New Roman"/>
        </w:rPr>
        <w:br/>
        <w:t xml:space="preserve">The use of TITLE-ABS-KEY ensures the search targets the most relevant parts of the articles. </w:t>
      </w:r>
    </w:p>
    <w:p w14:paraId="044FBB61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(TITLE-ABS-KEY (Myopia* OR Shortsightedness* OR Nearsightedness*) AND TITLE-ABS-KEY (Prevalence* OR Incidence*) AND TITLE-ABS-KEY (Malaysia)).</w:t>
      </w:r>
    </w:p>
    <w:p w14:paraId="01D437B5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  <w:b/>
          <w:bCs/>
        </w:rPr>
      </w:pPr>
      <w:r w:rsidRPr="00FD75AD">
        <w:rPr>
          <w:rFonts w:ascii="Times New Roman" w:hAnsi="Times New Roman" w:cs="Times New Roman"/>
          <w:b/>
          <w:bCs/>
        </w:rPr>
        <w:lastRenderedPageBreak/>
        <w:t>Result – 4</w:t>
      </w:r>
    </w:p>
    <w:p w14:paraId="4569C876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</w:rPr>
      </w:pPr>
    </w:p>
    <w:p w14:paraId="063C2912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  <w:b/>
          <w:bCs/>
        </w:rPr>
      </w:pPr>
      <w:r w:rsidRPr="00FD75AD">
        <w:rPr>
          <w:rFonts w:ascii="Times New Roman" w:hAnsi="Times New Roman" w:cs="Times New Roman"/>
          <w:b/>
          <w:bCs/>
        </w:rPr>
        <w:t>Cochrane Library search on 28 March 2025</w:t>
      </w:r>
    </w:p>
    <w:p w14:paraId="4D00459F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 xml:space="preserve">For Cochrane Library, we will use a simple keyword-based search with the terms “Myopia,” “Shortsightedness,” “Nearsightedness,” “Prevalence,” “Incidence,” and “Malaysia” combined with Boolean operators. </w:t>
      </w:r>
    </w:p>
    <w:p w14:paraId="1E7BB370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Date Run:</w:t>
      </w:r>
      <w:r w:rsidRPr="00FD75AD">
        <w:rPr>
          <w:rFonts w:ascii="Times New Roman" w:hAnsi="Times New Roman" w:cs="Times New Roman"/>
        </w:rPr>
        <w:tab/>
        <w:t>28/03/2025 04:57:34</w:t>
      </w:r>
      <w:r w:rsidRPr="00FD75AD">
        <w:rPr>
          <w:rFonts w:ascii="Times New Roman" w:hAnsi="Times New Roman" w:cs="Times New Roman"/>
        </w:rPr>
        <w:tab/>
      </w:r>
    </w:p>
    <w:p w14:paraId="0A9F9EE4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ID</w:t>
      </w:r>
      <w:r w:rsidRPr="00FD75AD">
        <w:rPr>
          <w:rFonts w:ascii="Times New Roman" w:hAnsi="Times New Roman" w:cs="Times New Roman"/>
        </w:rPr>
        <w:tab/>
        <w:t>Search</w:t>
      </w:r>
      <w:r w:rsidRPr="00FD75AD">
        <w:rPr>
          <w:rFonts w:ascii="Times New Roman" w:hAnsi="Times New Roman" w:cs="Times New Roman"/>
        </w:rPr>
        <w:tab/>
        <w:t>Hits</w:t>
      </w:r>
    </w:p>
    <w:p w14:paraId="289F4415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1</w:t>
      </w:r>
      <w:r w:rsidRPr="00FD75AD">
        <w:rPr>
          <w:rFonts w:ascii="Times New Roman" w:hAnsi="Times New Roman" w:cs="Times New Roman"/>
        </w:rPr>
        <w:tab/>
      </w:r>
      <w:proofErr w:type="spellStart"/>
      <w:r w:rsidRPr="00FD75AD">
        <w:rPr>
          <w:rFonts w:ascii="Times New Roman" w:hAnsi="Times New Roman" w:cs="Times New Roman"/>
        </w:rPr>
        <w:t>MeSH</w:t>
      </w:r>
      <w:proofErr w:type="spellEnd"/>
      <w:r w:rsidRPr="00FD75AD">
        <w:rPr>
          <w:rFonts w:ascii="Times New Roman" w:hAnsi="Times New Roman" w:cs="Times New Roman"/>
        </w:rPr>
        <w:t xml:space="preserve"> descriptor: [Myopia] explode all trees</w:t>
      </w:r>
      <w:r w:rsidRPr="00FD75AD">
        <w:rPr>
          <w:rFonts w:ascii="Times New Roman" w:hAnsi="Times New Roman" w:cs="Times New Roman"/>
        </w:rPr>
        <w:tab/>
        <w:t>1779</w:t>
      </w:r>
    </w:p>
    <w:p w14:paraId="01039666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2</w:t>
      </w:r>
      <w:r w:rsidRPr="00FD75AD">
        <w:rPr>
          <w:rFonts w:ascii="Times New Roman" w:hAnsi="Times New Roman" w:cs="Times New Roman"/>
        </w:rPr>
        <w:tab/>
        <w:t>nearsightedness</w:t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  <w:t>71</w:t>
      </w:r>
    </w:p>
    <w:p w14:paraId="01AD8673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3</w:t>
      </w:r>
      <w:r w:rsidRPr="00FD75AD">
        <w:rPr>
          <w:rFonts w:ascii="Times New Roman" w:hAnsi="Times New Roman" w:cs="Times New Roman"/>
        </w:rPr>
        <w:tab/>
        <w:t>shortsightedness</w:t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  <w:t>47</w:t>
      </w:r>
    </w:p>
    <w:p w14:paraId="790B9083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4</w:t>
      </w:r>
      <w:r w:rsidRPr="00FD75AD">
        <w:rPr>
          <w:rFonts w:ascii="Times New Roman" w:hAnsi="Times New Roman" w:cs="Times New Roman"/>
        </w:rPr>
        <w:tab/>
        <w:t>myopia</w:t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  <w:t>4042</w:t>
      </w:r>
    </w:p>
    <w:p w14:paraId="4BB3F9C5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5</w:t>
      </w:r>
      <w:r w:rsidRPr="00FD75AD">
        <w:rPr>
          <w:rFonts w:ascii="Times New Roman" w:hAnsi="Times New Roman" w:cs="Times New Roman"/>
        </w:rPr>
        <w:tab/>
        <w:t>#1 OR #2 OR #3 OR #4</w:t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  <w:t>4061</w:t>
      </w:r>
    </w:p>
    <w:p w14:paraId="5281D5C1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6</w:t>
      </w:r>
      <w:r w:rsidRPr="00FD75AD">
        <w:rPr>
          <w:rFonts w:ascii="Times New Roman" w:hAnsi="Times New Roman" w:cs="Times New Roman"/>
        </w:rPr>
        <w:tab/>
      </w:r>
      <w:proofErr w:type="spellStart"/>
      <w:r w:rsidRPr="00FD75AD">
        <w:rPr>
          <w:rFonts w:ascii="Times New Roman" w:hAnsi="Times New Roman" w:cs="Times New Roman"/>
        </w:rPr>
        <w:t>MeSH</w:t>
      </w:r>
      <w:proofErr w:type="spellEnd"/>
      <w:r w:rsidRPr="00FD75AD">
        <w:rPr>
          <w:rFonts w:ascii="Times New Roman" w:hAnsi="Times New Roman" w:cs="Times New Roman"/>
        </w:rPr>
        <w:t xml:space="preserve"> descriptor: [Prevalence] explode all trees</w:t>
      </w:r>
      <w:r w:rsidRPr="00FD75AD">
        <w:rPr>
          <w:rFonts w:ascii="Times New Roman" w:hAnsi="Times New Roman" w:cs="Times New Roman"/>
        </w:rPr>
        <w:tab/>
        <w:t>7290</w:t>
      </w:r>
    </w:p>
    <w:p w14:paraId="59F22920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7</w:t>
      </w:r>
      <w:r w:rsidRPr="00FD75AD">
        <w:rPr>
          <w:rFonts w:ascii="Times New Roman" w:hAnsi="Times New Roman" w:cs="Times New Roman"/>
        </w:rPr>
        <w:tab/>
      </w:r>
      <w:proofErr w:type="spellStart"/>
      <w:r w:rsidRPr="00FD75AD">
        <w:rPr>
          <w:rFonts w:ascii="Times New Roman" w:hAnsi="Times New Roman" w:cs="Times New Roman"/>
        </w:rPr>
        <w:t>MeSH</w:t>
      </w:r>
      <w:proofErr w:type="spellEnd"/>
      <w:r w:rsidRPr="00FD75AD">
        <w:rPr>
          <w:rFonts w:ascii="Times New Roman" w:hAnsi="Times New Roman" w:cs="Times New Roman"/>
        </w:rPr>
        <w:t xml:space="preserve"> descriptor: [Incidence] </w:t>
      </w:r>
      <w:proofErr w:type="gramStart"/>
      <w:r w:rsidRPr="00FD75AD">
        <w:rPr>
          <w:rFonts w:ascii="Times New Roman" w:hAnsi="Times New Roman" w:cs="Times New Roman"/>
        </w:rPr>
        <w:t>explode</w:t>
      </w:r>
      <w:proofErr w:type="gramEnd"/>
      <w:r w:rsidRPr="00FD75AD">
        <w:rPr>
          <w:rFonts w:ascii="Times New Roman" w:hAnsi="Times New Roman" w:cs="Times New Roman"/>
        </w:rPr>
        <w:t xml:space="preserve"> all trees</w:t>
      </w:r>
      <w:r w:rsidRPr="00FD75AD">
        <w:rPr>
          <w:rFonts w:ascii="Times New Roman" w:hAnsi="Times New Roman" w:cs="Times New Roman"/>
        </w:rPr>
        <w:tab/>
        <w:t>14029</w:t>
      </w:r>
    </w:p>
    <w:p w14:paraId="3A208C90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8</w:t>
      </w:r>
      <w:r w:rsidRPr="00FD75AD">
        <w:rPr>
          <w:rFonts w:ascii="Times New Roman" w:hAnsi="Times New Roman" w:cs="Times New Roman"/>
        </w:rPr>
        <w:tab/>
        <w:t>burden</w:t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  <w:t>37532</w:t>
      </w:r>
    </w:p>
    <w:p w14:paraId="0DBD4549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9</w:t>
      </w:r>
      <w:r w:rsidRPr="00FD75AD">
        <w:rPr>
          <w:rFonts w:ascii="Times New Roman" w:hAnsi="Times New Roman" w:cs="Times New Roman"/>
        </w:rPr>
        <w:tab/>
        <w:t>prevalence</w:t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  <w:t>53082</w:t>
      </w:r>
    </w:p>
    <w:p w14:paraId="3117B43F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10</w:t>
      </w:r>
      <w:r w:rsidRPr="00FD75AD">
        <w:rPr>
          <w:rFonts w:ascii="Times New Roman" w:hAnsi="Times New Roman" w:cs="Times New Roman"/>
        </w:rPr>
        <w:tab/>
        <w:t>incidence</w:t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  <w:t>166860</w:t>
      </w:r>
    </w:p>
    <w:p w14:paraId="756AAD99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11</w:t>
      </w:r>
      <w:r w:rsidRPr="00FD75AD">
        <w:rPr>
          <w:rFonts w:ascii="Times New Roman" w:hAnsi="Times New Roman" w:cs="Times New Roman"/>
        </w:rPr>
        <w:tab/>
        <w:t>#6 OR #7 OR #8 OR #9 OR #10</w:t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  <w:t>239152</w:t>
      </w:r>
    </w:p>
    <w:p w14:paraId="1892C92F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12</w:t>
      </w:r>
      <w:r w:rsidRPr="00FD75AD">
        <w:rPr>
          <w:rFonts w:ascii="Times New Roman" w:hAnsi="Times New Roman" w:cs="Times New Roman"/>
        </w:rPr>
        <w:tab/>
      </w:r>
      <w:proofErr w:type="spellStart"/>
      <w:r w:rsidRPr="00FD75AD">
        <w:rPr>
          <w:rFonts w:ascii="Times New Roman" w:hAnsi="Times New Roman" w:cs="Times New Roman"/>
        </w:rPr>
        <w:t>MeSH</w:t>
      </w:r>
      <w:proofErr w:type="spellEnd"/>
      <w:r w:rsidRPr="00FD75AD">
        <w:rPr>
          <w:rFonts w:ascii="Times New Roman" w:hAnsi="Times New Roman" w:cs="Times New Roman"/>
        </w:rPr>
        <w:t xml:space="preserve"> descriptor: [Malaysia] explode all trees</w:t>
      </w:r>
      <w:r w:rsidRPr="00FD75AD">
        <w:rPr>
          <w:rFonts w:ascii="Times New Roman" w:hAnsi="Times New Roman" w:cs="Times New Roman"/>
        </w:rPr>
        <w:tab/>
        <w:t>514</w:t>
      </w:r>
    </w:p>
    <w:p w14:paraId="523CDAA1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13</w:t>
      </w:r>
      <w:r w:rsidRPr="00FD75AD">
        <w:rPr>
          <w:rFonts w:ascii="Times New Roman" w:hAnsi="Times New Roman" w:cs="Times New Roman"/>
        </w:rPr>
        <w:tab/>
      </w:r>
      <w:proofErr w:type="spellStart"/>
      <w:r w:rsidRPr="00FD75AD">
        <w:rPr>
          <w:rFonts w:ascii="Times New Roman" w:hAnsi="Times New Roman" w:cs="Times New Roman"/>
        </w:rPr>
        <w:t>malaysia</w:t>
      </w:r>
      <w:proofErr w:type="spellEnd"/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  <w:t>4236</w:t>
      </w:r>
    </w:p>
    <w:p w14:paraId="039C2211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14</w:t>
      </w:r>
      <w:r w:rsidRPr="00FD75AD">
        <w:rPr>
          <w:rFonts w:ascii="Times New Roman" w:hAnsi="Times New Roman" w:cs="Times New Roman"/>
        </w:rPr>
        <w:tab/>
      </w:r>
      <w:proofErr w:type="spellStart"/>
      <w:r w:rsidRPr="00FD75AD">
        <w:rPr>
          <w:rFonts w:ascii="Times New Roman" w:hAnsi="Times New Roman" w:cs="Times New Roman"/>
        </w:rPr>
        <w:t>malaysian</w:t>
      </w:r>
      <w:proofErr w:type="spellEnd"/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  <w:t>846</w:t>
      </w:r>
    </w:p>
    <w:p w14:paraId="17D395E8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15</w:t>
      </w:r>
      <w:r w:rsidRPr="00FD75AD">
        <w:rPr>
          <w:rFonts w:ascii="Times New Roman" w:hAnsi="Times New Roman" w:cs="Times New Roman"/>
        </w:rPr>
        <w:tab/>
        <w:t>#12 OR #13 OR #14</w:t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  <w:t>4490</w:t>
      </w:r>
    </w:p>
    <w:p w14:paraId="2B2AB3CF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#16</w:t>
      </w:r>
      <w:r w:rsidRPr="00FD75AD">
        <w:rPr>
          <w:rFonts w:ascii="Times New Roman" w:hAnsi="Times New Roman" w:cs="Times New Roman"/>
        </w:rPr>
        <w:tab/>
        <w:t>#5 AND #11 AND #15</w:t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  <w:t>3</w:t>
      </w:r>
    </w:p>
    <w:p w14:paraId="2040CD77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</w:p>
    <w:p w14:paraId="711709B9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 xml:space="preserve">All is under review article </w:t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  <w:r w:rsidRPr="00FD75AD">
        <w:rPr>
          <w:rFonts w:ascii="Times New Roman" w:hAnsi="Times New Roman" w:cs="Times New Roman"/>
        </w:rPr>
        <w:tab/>
      </w:r>
    </w:p>
    <w:p w14:paraId="1BDCE097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  <w:b/>
          <w:bCs/>
        </w:rPr>
        <w:t xml:space="preserve">Result = </w:t>
      </w:r>
      <w:r w:rsidRPr="00FD75AD">
        <w:rPr>
          <w:rFonts w:ascii="Times New Roman" w:hAnsi="Times New Roman" w:cs="Times New Roman"/>
          <w:b/>
          <w:bCs/>
        </w:rPr>
        <w:tab/>
        <w:t>0</w:t>
      </w:r>
    </w:p>
    <w:p w14:paraId="03A0C75E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</w:p>
    <w:p w14:paraId="4A0D11B4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Publish or Perish software for Google scholar search on 28 March 2025</w:t>
      </w:r>
    </w:p>
    <w:p w14:paraId="726CF4D6" w14:textId="77777777" w:rsidR="00983175" w:rsidRPr="00FD75AD" w:rsidRDefault="00983175" w:rsidP="00983175">
      <w:pPr>
        <w:spacing w:after="0"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An additional search was carried out using Google Scholar through the </w:t>
      </w:r>
      <w:r w:rsidRPr="00FD75AD">
        <w:rPr>
          <w:rFonts w:ascii="Times New Roman" w:hAnsi="Times New Roman" w:cs="Times New Roman"/>
          <w:b/>
          <w:bCs/>
        </w:rPr>
        <w:t>Publish or Perish</w:t>
      </w:r>
      <w:r w:rsidRPr="00FD75AD">
        <w:rPr>
          <w:rFonts w:ascii="Times New Roman" w:hAnsi="Times New Roman" w:cs="Times New Roman"/>
        </w:rPr>
        <w:t> software.</w:t>
      </w:r>
    </w:p>
    <w:p w14:paraId="58F9BCC3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lastRenderedPageBreak/>
        <w:t>The search follows a similar structure but without truncation or advanced search functionalities, ensuring we capture all relevant research published online. Both strategies aim to comprehensively identify literature related to childhood myopia in Malaysia.</w:t>
      </w:r>
    </w:p>
    <w:p w14:paraId="7FCB6AF7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Keyword - (myopia OR Nearsightedness OR shortsightedness) AND (Prevalence OR incidence) AND Malaysia</w:t>
      </w:r>
    </w:p>
    <w:p w14:paraId="39D375AD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</w:rPr>
      </w:pPr>
      <w:r w:rsidRPr="00FD75AD">
        <w:rPr>
          <w:rFonts w:ascii="Times New Roman" w:hAnsi="Times New Roman" w:cs="Times New Roman"/>
        </w:rPr>
        <w:t>Maximum number of results setting – 1000</w:t>
      </w:r>
    </w:p>
    <w:p w14:paraId="00562FB7" w14:textId="77777777" w:rsidR="00983175" w:rsidRPr="00FD75AD" w:rsidRDefault="00983175" w:rsidP="00983175">
      <w:pPr>
        <w:spacing w:line="360" w:lineRule="auto"/>
        <w:rPr>
          <w:rFonts w:ascii="Times New Roman" w:hAnsi="Times New Roman" w:cs="Times New Roman"/>
          <w:b/>
          <w:bCs/>
        </w:rPr>
      </w:pPr>
      <w:r w:rsidRPr="00FD75AD">
        <w:rPr>
          <w:rFonts w:ascii="Times New Roman" w:hAnsi="Times New Roman" w:cs="Times New Roman"/>
          <w:b/>
          <w:bCs/>
        </w:rPr>
        <w:t xml:space="preserve">Result – 999 </w:t>
      </w:r>
    </w:p>
    <w:p w14:paraId="7E7809F4" w14:textId="7689EF86" w:rsidR="00983175" w:rsidRPr="00983175" w:rsidRDefault="00983175">
      <w:pPr>
        <w:rPr>
          <w:rFonts w:ascii="Times New Roman" w:hAnsi="Times New Roman" w:cs="Times New Roman"/>
          <w:b/>
          <w:bCs/>
        </w:rPr>
      </w:pPr>
    </w:p>
    <w:sectPr w:rsidR="00983175" w:rsidRPr="00983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0A3"/>
    <w:rsid w:val="001D10A3"/>
    <w:rsid w:val="00983175"/>
    <w:rsid w:val="00DB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2B77F"/>
  <w15:chartTrackingRefBased/>
  <w15:docId w15:val="{C1D6B629-4936-4C9B-8230-1D638DFC2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17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0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MY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0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MY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0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MY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0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MY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0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MY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0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MY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0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MY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0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MY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0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0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0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0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0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0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0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0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0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0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0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</w:rPr>
  </w:style>
  <w:style w:type="character" w:customStyle="1" w:styleId="TitleChar">
    <w:name w:val="Title Char"/>
    <w:basedOn w:val="DefaultParagraphFont"/>
    <w:link w:val="Title"/>
    <w:uiPriority w:val="10"/>
    <w:rsid w:val="001D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0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MY"/>
    </w:rPr>
  </w:style>
  <w:style w:type="character" w:customStyle="1" w:styleId="SubtitleChar">
    <w:name w:val="Subtitle Char"/>
    <w:basedOn w:val="DefaultParagraphFont"/>
    <w:link w:val="Subtitle"/>
    <w:uiPriority w:val="11"/>
    <w:rsid w:val="001D10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0A3"/>
    <w:pPr>
      <w:spacing w:before="160"/>
      <w:jc w:val="center"/>
    </w:pPr>
    <w:rPr>
      <w:i/>
      <w:iCs/>
      <w:color w:val="404040" w:themeColor="text1" w:themeTint="BF"/>
      <w:lang w:val="en-MY"/>
    </w:rPr>
  </w:style>
  <w:style w:type="character" w:customStyle="1" w:styleId="QuoteChar">
    <w:name w:val="Quote Char"/>
    <w:basedOn w:val="DefaultParagraphFont"/>
    <w:link w:val="Quote"/>
    <w:uiPriority w:val="29"/>
    <w:rsid w:val="001D10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0A3"/>
    <w:pPr>
      <w:ind w:left="720"/>
      <w:contextualSpacing/>
    </w:pPr>
    <w:rPr>
      <w:lang w:val="en-MY"/>
    </w:rPr>
  </w:style>
  <w:style w:type="character" w:styleId="IntenseEmphasis">
    <w:name w:val="Intense Emphasis"/>
    <w:basedOn w:val="DefaultParagraphFont"/>
    <w:uiPriority w:val="21"/>
    <w:qFormat/>
    <w:rsid w:val="001D10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0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MY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0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0A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983175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93</Words>
  <Characters>6232</Characters>
  <Application>Microsoft Office Word</Application>
  <DocSecurity>0</DocSecurity>
  <Lines>51</Lines>
  <Paragraphs>14</Paragraphs>
  <ScaleCrop>false</ScaleCrop>
  <Company/>
  <LinksUpToDate>false</LinksUpToDate>
  <CharactersWithSpaces>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Long Chiau Ming</dc:creator>
  <cp:keywords/>
  <dc:description/>
  <cp:lastModifiedBy>Prof. Long Chiau Ming</cp:lastModifiedBy>
  <cp:revision>2</cp:revision>
  <dcterms:created xsi:type="dcterms:W3CDTF">2025-08-22T12:17:00Z</dcterms:created>
  <dcterms:modified xsi:type="dcterms:W3CDTF">2025-08-22T12:18:00Z</dcterms:modified>
</cp:coreProperties>
</file>